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FAD79" w14:textId="08D8720E" w:rsidR="00004852" w:rsidRPr="00D64F11" w:rsidRDefault="00004852">
      <w:pPr>
        <w:rPr>
          <w:rFonts w:ascii="Times New Roman" w:hAnsi="Times New Roman" w:cs="Times New Roman"/>
          <w:sz w:val="20"/>
          <w:szCs w:val="20"/>
        </w:rPr>
      </w:pPr>
      <w:del w:id="0" w:author="Siyu Qin" w:date="2019-05-13T10:38:00Z">
        <w:r w:rsidRPr="00D64F11" w:rsidDel="00283BBC">
          <w:rPr>
            <w:rFonts w:ascii="Times New Roman" w:hAnsi="Times New Roman" w:cs="Times New Roman"/>
            <w:sz w:val="20"/>
            <w:szCs w:val="20"/>
          </w:rPr>
          <w:delText xml:space="preserve">Table </w:delText>
        </w:r>
      </w:del>
      <w:ins w:id="1" w:author="Siyu Qin" w:date="2019-05-13T10:38:00Z">
        <w:r w:rsidR="00283BBC">
          <w:rPr>
            <w:rFonts w:ascii="Times New Roman" w:hAnsi="Times New Roman" w:cs="Times New Roman"/>
            <w:sz w:val="20"/>
            <w:szCs w:val="20"/>
          </w:rPr>
          <w:t>Appendix</w:t>
        </w:r>
        <w:r w:rsidR="00283BBC" w:rsidRPr="00D64F1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D64F11">
        <w:rPr>
          <w:rFonts w:ascii="Times New Roman" w:hAnsi="Times New Roman" w:cs="Times New Roman"/>
          <w:sz w:val="20"/>
          <w:szCs w:val="20"/>
        </w:rPr>
        <w:t xml:space="preserve">S1. </w:t>
      </w:r>
      <w:r w:rsidR="00BF0E91" w:rsidRPr="00D64F11">
        <w:rPr>
          <w:rFonts w:ascii="Times New Roman" w:hAnsi="Times New Roman" w:cs="Times New Roman"/>
          <w:sz w:val="20"/>
          <w:szCs w:val="20"/>
        </w:rPr>
        <w:t xml:space="preserve">Enacted and proposed </w:t>
      </w:r>
      <w:r w:rsidRPr="00D64F11">
        <w:rPr>
          <w:rFonts w:ascii="Times New Roman" w:hAnsi="Times New Roman" w:cs="Times New Roman"/>
          <w:sz w:val="20"/>
          <w:szCs w:val="20"/>
        </w:rPr>
        <w:t>PADDD events to Yosemite N</w:t>
      </w:r>
      <w:r w:rsidR="00BF0E91" w:rsidRPr="00D64F11">
        <w:rPr>
          <w:rFonts w:ascii="Times New Roman" w:hAnsi="Times New Roman" w:cs="Times New Roman"/>
          <w:sz w:val="20"/>
          <w:szCs w:val="20"/>
        </w:rPr>
        <w:t xml:space="preserve">ational </w:t>
      </w:r>
      <w:r w:rsidRPr="00D64F11">
        <w:rPr>
          <w:rFonts w:ascii="Times New Roman" w:hAnsi="Times New Roman" w:cs="Times New Roman"/>
          <w:sz w:val="20"/>
          <w:szCs w:val="20"/>
        </w:rPr>
        <w:t>P</w:t>
      </w:r>
      <w:r w:rsidR="00BF0E91" w:rsidRPr="00D64F11">
        <w:rPr>
          <w:rFonts w:ascii="Times New Roman" w:hAnsi="Times New Roman" w:cs="Times New Roman"/>
          <w:sz w:val="20"/>
          <w:szCs w:val="20"/>
        </w:rPr>
        <w:t>ark</w:t>
      </w:r>
      <w:r w:rsidRPr="00D64F11">
        <w:rPr>
          <w:rFonts w:ascii="Times New Roman" w:hAnsi="Times New Roman" w:cs="Times New Roman"/>
          <w:sz w:val="20"/>
          <w:szCs w:val="20"/>
        </w:rPr>
        <w:t xml:space="preserve">, Arabian Oryx Sanctuary, </w:t>
      </w:r>
      <w:proofErr w:type="spellStart"/>
      <w:r w:rsidRPr="00D64F11">
        <w:rPr>
          <w:rFonts w:ascii="Times New Roman" w:hAnsi="Times New Roman" w:cs="Times New Roman"/>
          <w:sz w:val="20"/>
          <w:szCs w:val="20"/>
        </w:rPr>
        <w:t>Yasuní</w:t>
      </w:r>
      <w:proofErr w:type="spellEnd"/>
      <w:r w:rsidRPr="00D64F11">
        <w:rPr>
          <w:rFonts w:ascii="Times New Roman" w:hAnsi="Times New Roman" w:cs="Times New Roman"/>
          <w:sz w:val="20"/>
          <w:szCs w:val="20"/>
        </w:rPr>
        <w:t xml:space="preserve"> Nation</w:t>
      </w:r>
      <w:bookmarkStart w:id="2" w:name="_GoBack"/>
      <w:bookmarkEnd w:id="2"/>
      <w:r w:rsidRPr="00D64F11">
        <w:rPr>
          <w:rFonts w:ascii="Times New Roman" w:hAnsi="Times New Roman" w:cs="Times New Roman"/>
          <w:sz w:val="20"/>
          <w:szCs w:val="20"/>
        </w:rPr>
        <w:t xml:space="preserve">al Park, Virunga National Park, and the Great Barrier Reef Marine Park. </w:t>
      </w:r>
    </w:p>
    <w:tbl>
      <w:tblPr>
        <w:tblStyle w:val="PlainTable2"/>
        <w:tblW w:w="12960" w:type="dxa"/>
        <w:tblLayout w:type="fixed"/>
        <w:tblLook w:val="0620" w:firstRow="1" w:lastRow="0" w:firstColumn="0" w:lastColumn="0" w:noHBand="1" w:noVBand="1"/>
      </w:tblPr>
      <w:tblGrid>
        <w:gridCol w:w="1530"/>
        <w:gridCol w:w="1260"/>
        <w:gridCol w:w="990"/>
        <w:gridCol w:w="990"/>
        <w:gridCol w:w="1530"/>
        <w:gridCol w:w="990"/>
        <w:gridCol w:w="990"/>
        <w:gridCol w:w="4680"/>
      </w:tblGrid>
      <w:tr w:rsidR="009045DD" w:rsidRPr="009045DD" w14:paraId="30EEDC54" w14:textId="1F26F907" w:rsidTr="00D64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530" w:type="dxa"/>
            <w:noWrap/>
            <w:hideMark/>
          </w:tcPr>
          <w:p w14:paraId="03A401ED" w14:textId="671D56F2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ed Area</w:t>
            </w:r>
          </w:p>
        </w:tc>
        <w:tc>
          <w:tcPr>
            <w:tcW w:w="1260" w:type="dxa"/>
            <w:noWrap/>
            <w:hideMark/>
          </w:tcPr>
          <w:p w14:paraId="45EA85E3" w14:textId="528FDDDF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t Type</w:t>
            </w:r>
          </w:p>
        </w:tc>
        <w:tc>
          <w:tcPr>
            <w:tcW w:w="990" w:type="dxa"/>
            <w:noWrap/>
            <w:hideMark/>
          </w:tcPr>
          <w:p w14:paraId="511F366C" w14:textId="0E361BD5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990" w:type="dxa"/>
            <w:noWrap/>
            <w:hideMark/>
          </w:tcPr>
          <w:p w14:paraId="3577A8B9" w14:textId="4CD681A3" w:rsidR="00005EFF" w:rsidRPr="00D64F11" w:rsidRDefault="00005EFF" w:rsidP="00B23BB9">
            <w:pPr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PADDD</w:t>
            </w:r>
          </w:p>
        </w:tc>
        <w:tc>
          <w:tcPr>
            <w:tcW w:w="1530" w:type="dxa"/>
            <w:noWrap/>
            <w:hideMark/>
          </w:tcPr>
          <w:p w14:paraId="5657ED0E" w14:textId="77777777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imate</w:t>
            </w:r>
          </w:p>
          <w:p w14:paraId="4A9092BB" w14:textId="7698934D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990" w:type="dxa"/>
            <w:noWrap/>
            <w:hideMark/>
          </w:tcPr>
          <w:p w14:paraId="2E616239" w14:textId="2F933B80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(km</w:t>
            </w: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759DB63" w14:textId="4549DD25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990" w:type="dxa"/>
            <w:noWrap/>
            <w:hideMark/>
          </w:tcPr>
          <w:p w14:paraId="326B6A9C" w14:textId="3F589D21" w:rsidR="00005EFF" w:rsidRPr="00D64F11" w:rsidRDefault="00005EFF" w:rsidP="007C17F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Reversal</w:t>
            </w:r>
          </w:p>
        </w:tc>
        <w:tc>
          <w:tcPr>
            <w:tcW w:w="4680" w:type="dxa"/>
          </w:tcPr>
          <w:p w14:paraId="3D423B6F" w14:textId="0B8C85FB" w:rsidR="00005EFF" w:rsidRPr="00D64F11" w:rsidRDefault="009045DD" w:rsidP="007C17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gal </w:t>
            </w:r>
            <w:r w:rsidR="00FA55F5"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</w:t>
            </w:r>
          </w:p>
        </w:tc>
      </w:tr>
      <w:tr w:rsidR="009045DD" w:rsidRPr="009045DD" w14:paraId="0D13C5DA" w14:textId="00282262" w:rsidTr="00D64F11">
        <w:trPr>
          <w:trHeight w:val="288"/>
        </w:trPr>
        <w:tc>
          <w:tcPr>
            <w:tcW w:w="1530" w:type="dxa"/>
            <w:vMerge w:val="restart"/>
            <w:hideMark/>
          </w:tcPr>
          <w:p w14:paraId="20E94C80" w14:textId="072140ED" w:rsidR="00005EFF" w:rsidRPr="00D64F11" w:rsidRDefault="00005EFF" w:rsidP="00BF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Yosemite National Park</w:t>
            </w:r>
            <w:r w:rsidR="00BF0E91" w:rsidRPr="00D64F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4F11">
              <w:rPr>
                <w:rFonts w:ascii="Times New Roman" w:eastAsia="Times New Roman" w:hAnsi="Times New Roman" w:cs="Times New Roman"/>
                <w:sz w:val="20"/>
                <w:szCs w:val="20"/>
              </w:rPr>
              <w:t>(USA)</w:t>
            </w:r>
          </w:p>
        </w:tc>
        <w:tc>
          <w:tcPr>
            <w:tcW w:w="1260" w:type="dxa"/>
            <w:noWrap/>
            <w:hideMark/>
          </w:tcPr>
          <w:p w14:paraId="31289B46" w14:textId="2945D00C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7DD99EEC" w14:textId="3E90728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20B2C36A" w14:textId="22E9151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1530" w:type="dxa"/>
            <w:noWrap/>
            <w:hideMark/>
          </w:tcPr>
          <w:p w14:paraId="04FF80C5" w14:textId="16F24C3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Infrastructure</w:t>
            </w:r>
          </w:p>
        </w:tc>
        <w:tc>
          <w:tcPr>
            <w:tcW w:w="990" w:type="dxa"/>
            <w:noWrap/>
            <w:hideMark/>
          </w:tcPr>
          <w:p w14:paraId="58FBAF13" w14:textId="51D09F08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hideMark/>
          </w:tcPr>
          <w:p w14:paraId="4A785DDE" w14:textId="16FF770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06B5F20E" w14:textId="7464D8C9" w:rsidR="00005EFF" w:rsidRPr="00D64F11" w:rsidRDefault="007B7D1C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 Statutes at Large, Vol. 27, Chap. 205, pp. 235-36. "An act granting to the County of Mariposa, in the State of California, the right of way for a free wagon road or turnpike across the Yosemite National Park, in the said state."</w:t>
            </w:r>
          </w:p>
        </w:tc>
      </w:tr>
      <w:tr w:rsidR="009045DD" w:rsidRPr="009045DD" w14:paraId="026EC928" w14:textId="2379B821" w:rsidTr="00D64F11">
        <w:trPr>
          <w:trHeight w:val="288"/>
        </w:trPr>
        <w:tc>
          <w:tcPr>
            <w:tcW w:w="1530" w:type="dxa"/>
            <w:vMerge/>
            <w:hideMark/>
          </w:tcPr>
          <w:p w14:paraId="0DA395A3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7B035C7" w14:textId="15CDB93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1E0BE98A" w14:textId="433A0F3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4A0B093B" w14:textId="69C02DC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1530" w:type="dxa"/>
            <w:noWrap/>
            <w:hideMark/>
          </w:tcPr>
          <w:p w14:paraId="246DFBD2" w14:textId="428B9EDD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Infrastructure</w:t>
            </w:r>
          </w:p>
        </w:tc>
        <w:tc>
          <w:tcPr>
            <w:tcW w:w="990" w:type="dxa"/>
            <w:noWrap/>
            <w:hideMark/>
          </w:tcPr>
          <w:p w14:paraId="2A626388" w14:textId="6A6C2AD6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hideMark/>
          </w:tcPr>
          <w:p w14:paraId="1B9133BF" w14:textId="01B8C61E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2C7AE9F9" w14:textId="3432D697" w:rsidR="00005EFF" w:rsidRPr="00D64F11" w:rsidRDefault="00771A4C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.R. 11973 of 1901</w:t>
            </w:r>
          </w:p>
        </w:tc>
      </w:tr>
      <w:tr w:rsidR="009045DD" w:rsidRPr="009045DD" w14:paraId="695551E5" w14:textId="135FD701" w:rsidTr="00D64F11">
        <w:trPr>
          <w:trHeight w:val="288"/>
        </w:trPr>
        <w:tc>
          <w:tcPr>
            <w:tcW w:w="1530" w:type="dxa"/>
            <w:vMerge/>
            <w:hideMark/>
          </w:tcPr>
          <w:p w14:paraId="61068083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17D0E76" w14:textId="4FE5146A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size</w:t>
            </w:r>
          </w:p>
        </w:tc>
        <w:tc>
          <w:tcPr>
            <w:tcW w:w="990" w:type="dxa"/>
            <w:noWrap/>
            <w:hideMark/>
          </w:tcPr>
          <w:p w14:paraId="45A09BC9" w14:textId="018E6B6D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3D853C78" w14:textId="78300226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1530" w:type="dxa"/>
            <w:noWrap/>
            <w:hideMark/>
          </w:tcPr>
          <w:p w14:paraId="3B6DA840" w14:textId="02643204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Forestry</w:t>
            </w:r>
          </w:p>
        </w:tc>
        <w:tc>
          <w:tcPr>
            <w:tcW w:w="990" w:type="dxa"/>
            <w:noWrap/>
            <w:hideMark/>
          </w:tcPr>
          <w:p w14:paraId="78DC8539" w14:textId="46201FEE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D6C" w:rsidRPr="00D64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403.8</w:t>
            </w:r>
          </w:p>
        </w:tc>
        <w:tc>
          <w:tcPr>
            <w:tcW w:w="990" w:type="dxa"/>
            <w:noWrap/>
            <w:hideMark/>
          </w:tcPr>
          <w:p w14:paraId="3EEFE414" w14:textId="7C249341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140D9D39" w14:textId="676E0916" w:rsidR="00005EFF" w:rsidRPr="00D64F11" w:rsidRDefault="00771A4C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.R. 173 of 1905 </w:t>
            </w:r>
          </w:p>
        </w:tc>
      </w:tr>
      <w:tr w:rsidR="009045DD" w:rsidRPr="009045DD" w14:paraId="340C3BE2" w14:textId="36708024" w:rsidTr="00D64F11">
        <w:trPr>
          <w:trHeight w:val="288"/>
        </w:trPr>
        <w:tc>
          <w:tcPr>
            <w:tcW w:w="1530" w:type="dxa"/>
            <w:vMerge/>
            <w:hideMark/>
          </w:tcPr>
          <w:p w14:paraId="1FBD4A25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BD22484" w14:textId="06BCA5F9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size</w:t>
            </w:r>
          </w:p>
        </w:tc>
        <w:tc>
          <w:tcPr>
            <w:tcW w:w="990" w:type="dxa"/>
            <w:noWrap/>
            <w:hideMark/>
          </w:tcPr>
          <w:p w14:paraId="07CFA2D7" w14:textId="1590D16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43A6BF23" w14:textId="0333CD5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1530" w:type="dxa"/>
            <w:noWrap/>
            <w:hideMark/>
          </w:tcPr>
          <w:p w14:paraId="6EFF81EC" w14:textId="619AB3E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Forestry</w:t>
            </w:r>
          </w:p>
        </w:tc>
        <w:tc>
          <w:tcPr>
            <w:tcW w:w="990" w:type="dxa"/>
            <w:noWrap/>
            <w:hideMark/>
          </w:tcPr>
          <w:p w14:paraId="5B281D44" w14:textId="28FCA7E1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990" w:type="dxa"/>
            <w:noWrap/>
            <w:hideMark/>
          </w:tcPr>
          <w:p w14:paraId="2CF78E26" w14:textId="75EF77F2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3015167B" w14:textId="307AFE24" w:rsidR="00005EFF" w:rsidRPr="00D64F11" w:rsidRDefault="00771A4C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.J.R. 118 of 1906; Public Resolution 27</w:t>
            </w:r>
            <w:r w:rsidR="008E689D"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1906</w:t>
            </w:r>
          </w:p>
        </w:tc>
      </w:tr>
      <w:tr w:rsidR="009045DD" w:rsidRPr="009045DD" w14:paraId="47B4EACC" w14:textId="743D7F01" w:rsidTr="00D64F11">
        <w:trPr>
          <w:trHeight w:val="288"/>
        </w:trPr>
        <w:tc>
          <w:tcPr>
            <w:tcW w:w="1530" w:type="dxa"/>
            <w:vMerge/>
            <w:hideMark/>
          </w:tcPr>
          <w:p w14:paraId="54741D9C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5A0CF6E" w14:textId="44C9B9B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054255B4" w14:textId="6AAB521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5CDE8A58" w14:textId="74EB69C0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13</w:t>
            </w:r>
          </w:p>
        </w:tc>
        <w:tc>
          <w:tcPr>
            <w:tcW w:w="1530" w:type="dxa"/>
            <w:noWrap/>
            <w:hideMark/>
          </w:tcPr>
          <w:p w14:paraId="606E3566" w14:textId="1B6F75FA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Infrastructure</w:t>
            </w:r>
          </w:p>
        </w:tc>
        <w:tc>
          <w:tcPr>
            <w:tcW w:w="990" w:type="dxa"/>
            <w:noWrap/>
            <w:hideMark/>
          </w:tcPr>
          <w:p w14:paraId="7F036550" w14:textId="6B4199DE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hideMark/>
          </w:tcPr>
          <w:p w14:paraId="4052B768" w14:textId="79810D1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4052E8AC" w14:textId="293AB1FC" w:rsidR="00005EFF" w:rsidRPr="00D64F11" w:rsidRDefault="005A1FF2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.R. 7207</w:t>
            </w:r>
            <w:r w:rsidR="00626E89" w:rsidRPr="00D64F1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of </w:t>
            </w:r>
            <w:r w:rsidRPr="00D64F1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913</w:t>
            </w:r>
          </w:p>
        </w:tc>
      </w:tr>
      <w:tr w:rsidR="009045DD" w:rsidRPr="009045DD" w14:paraId="6F7296B3" w14:textId="4CB06768" w:rsidTr="00D64F11">
        <w:trPr>
          <w:trHeight w:val="333"/>
        </w:trPr>
        <w:tc>
          <w:tcPr>
            <w:tcW w:w="1530" w:type="dxa"/>
            <w:vMerge/>
            <w:hideMark/>
          </w:tcPr>
          <w:p w14:paraId="5E64E36F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F75F3EA" w14:textId="4AD9A22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4B1B39A4" w14:textId="34E706BE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Proposed</w:t>
            </w:r>
          </w:p>
        </w:tc>
        <w:tc>
          <w:tcPr>
            <w:tcW w:w="990" w:type="dxa"/>
            <w:noWrap/>
            <w:hideMark/>
          </w:tcPr>
          <w:p w14:paraId="6E7F160D" w14:textId="2A99793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30" w:type="dxa"/>
            <w:noWrap/>
            <w:hideMark/>
          </w:tcPr>
          <w:p w14:paraId="1C7DE9E2" w14:textId="16CD773D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Forestry</w:t>
            </w:r>
          </w:p>
        </w:tc>
        <w:tc>
          <w:tcPr>
            <w:tcW w:w="990" w:type="dxa"/>
            <w:noWrap/>
            <w:hideMark/>
          </w:tcPr>
          <w:p w14:paraId="25825201" w14:textId="230083BD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hideMark/>
          </w:tcPr>
          <w:p w14:paraId="1390AE1B" w14:textId="6E39D540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30740F10" w14:textId="669E8B17" w:rsidR="00005EFF" w:rsidRPr="00D64F11" w:rsidRDefault="008E689D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.R. 3188</w:t>
            </w:r>
            <w:r w:rsidR="00CA653C"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2013</w:t>
            </w:r>
          </w:p>
        </w:tc>
      </w:tr>
      <w:tr w:rsidR="009045DD" w:rsidRPr="009045DD" w14:paraId="6CA94B60" w14:textId="20988D54" w:rsidTr="00D64F11">
        <w:trPr>
          <w:trHeight w:val="755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hideMark/>
          </w:tcPr>
          <w:p w14:paraId="1403D299" w14:textId="5C4C5DF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Arabian Oryx Sanctuary (Oman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B2F745" w14:textId="3385318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siz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C4FB0A" w14:textId="4994D5D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DF9AE8" w14:textId="344DE60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467BE3" w14:textId="16AC297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0BA9D9" w14:textId="664A2952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46D6C" w:rsidRPr="00D64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7FE9BD" w14:textId="52DEBE76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36AD76" w14:textId="442FCBB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yal Decree 11/2007</w:t>
            </w:r>
          </w:p>
        </w:tc>
      </w:tr>
      <w:tr w:rsidR="009045DD" w:rsidRPr="009045DD" w14:paraId="42F993E4" w14:textId="592B8E02" w:rsidTr="00D64F11">
        <w:trPr>
          <w:trHeight w:val="288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508A192" w14:textId="0BE0D4E9" w:rsidR="00005EFF" w:rsidRPr="00D64F11" w:rsidRDefault="00005EFF" w:rsidP="00BF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Yasuní</w:t>
            </w:r>
            <w:proofErr w:type="spellEnd"/>
            <w:r w:rsidRPr="00D64F11">
              <w:rPr>
                <w:rFonts w:ascii="Times New Roman" w:hAnsi="Times New Roman" w:cs="Times New Roman"/>
                <w:sz w:val="20"/>
                <w:szCs w:val="20"/>
              </w:rPr>
              <w:t xml:space="preserve"> National Park</w:t>
            </w:r>
            <w:r w:rsidR="00BF0E91" w:rsidRPr="00D64F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4F11">
              <w:rPr>
                <w:rFonts w:ascii="Times New Roman" w:eastAsia="Times New Roman" w:hAnsi="Times New Roman" w:cs="Times New Roman"/>
                <w:sz w:val="20"/>
                <w:szCs w:val="20"/>
              </w:rPr>
              <w:t>(Ecuador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2B2FB5" w14:textId="6581888A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siz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D23282" w14:textId="3D91491A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E87386" w14:textId="7D7B9651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A4D4C4" w14:textId="5CCC48D2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Land Claim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832B0F" w14:textId="34734CFA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A55F5" w:rsidRPr="00D64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 w:rsidR="009045DD" w:rsidRPr="00D64F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17BFB5" w14:textId="420BADC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2253E6" w14:textId="571D93B2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erdo</w:t>
            </w:r>
            <w:proofErr w:type="spellEnd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isterial No 0191</w:t>
            </w:r>
          </w:p>
        </w:tc>
      </w:tr>
      <w:tr w:rsidR="009045DD" w:rsidRPr="009045DD" w14:paraId="7EE6E4AB" w14:textId="00003391" w:rsidTr="00D64F11">
        <w:trPr>
          <w:trHeight w:val="288"/>
        </w:trPr>
        <w:tc>
          <w:tcPr>
            <w:tcW w:w="1530" w:type="dxa"/>
            <w:vMerge/>
            <w:tcBorders>
              <w:top w:val="nil"/>
            </w:tcBorders>
            <w:hideMark/>
          </w:tcPr>
          <w:p w14:paraId="7CE3730B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CC177FD" w14:textId="799D91E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6524FCA6" w14:textId="0B87822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56FD610B" w14:textId="606BE209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5180BCAF" w14:textId="04E98AD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52D36FAC" w14:textId="0FE72956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582.8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146FFB1E" w14:textId="4672133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tcBorders>
              <w:top w:val="nil"/>
            </w:tcBorders>
            <w:noWrap/>
            <w:vAlign w:val="center"/>
            <w:hideMark/>
          </w:tcPr>
          <w:p w14:paraId="27017B60" w14:textId="329795E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 xml:space="preserve">Resolución INEFAN No 002, 14 </w:t>
            </w:r>
            <w:proofErr w:type="spellStart"/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Dec</w:t>
            </w:r>
            <w:proofErr w:type="spellEnd"/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 xml:space="preserve"> 1992</w:t>
            </w:r>
          </w:p>
        </w:tc>
      </w:tr>
      <w:tr w:rsidR="009045DD" w:rsidRPr="009045DD" w14:paraId="46F5AC3E" w14:textId="45CEA9CE" w:rsidTr="00D64F11">
        <w:trPr>
          <w:trHeight w:val="288"/>
        </w:trPr>
        <w:tc>
          <w:tcPr>
            <w:tcW w:w="1530" w:type="dxa"/>
            <w:vMerge/>
            <w:hideMark/>
          </w:tcPr>
          <w:p w14:paraId="67D7D8D5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260" w:type="dxa"/>
            <w:noWrap/>
            <w:hideMark/>
          </w:tcPr>
          <w:p w14:paraId="5EA65B30" w14:textId="7BEC090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2F052B49" w14:textId="31B7A19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745A6A1B" w14:textId="6617074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530" w:type="dxa"/>
            <w:noWrap/>
            <w:hideMark/>
          </w:tcPr>
          <w:p w14:paraId="4BA57ECD" w14:textId="5332A13A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noWrap/>
            <w:hideMark/>
          </w:tcPr>
          <w:p w14:paraId="26FE5504" w14:textId="7710C7D5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582.8</w:t>
            </w:r>
          </w:p>
        </w:tc>
        <w:tc>
          <w:tcPr>
            <w:tcW w:w="990" w:type="dxa"/>
            <w:noWrap/>
            <w:hideMark/>
          </w:tcPr>
          <w:p w14:paraId="06104C6E" w14:textId="31993028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vAlign w:val="center"/>
            <w:hideMark/>
          </w:tcPr>
          <w:p w14:paraId="3A50C07F" w14:textId="5ED9090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Acuerdo Ministerial 153</w:t>
            </w:r>
          </w:p>
        </w:tc>
      </w:tr>
      <w:tr w:rsidR="009045DD" w:rsidRPr="009045DD" w14:paraId="7D0DAA4A" w14:textId="732EE72F" w:rsidTr="00D64F11">
        <w:trPr>
          <w:trHeight w:val="288"/>
        </w:trPr>
        <w:tc>
          <w:tcPr>
            <w:tcW w:w="1530" w:type="dxa"/>
            <w:vMerge/>
            <w:hideMark/>
          </w:tcPr>
          <w:p w14:paraId="247AF730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C69A144" w14:textId="0A1DC1FB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1B5C635B" w14:textId="5C23DE32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425C4FA2" w14:textId="6C1D17B2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530" w:type="dxa"/>
            <w:noWrap/>
            <w:hideMark/>
          </w:tcPr>
          <w:p w14:paraId="6A67CED1" w14:textId="605C53B4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noWrap/>
            <w:hideMark/>
          </w:tcPr>
          <w:p w14:paraId="2B762761" w14:textId="73663E4B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55F5" w:rsidRPr="00D64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="009045DD" w:rsidRPr="00D64F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6ED18CF3" w14:textId="52641A7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680" w:type="dxa"/>
            <w:noWrap/>
            <w:vAlign w:val="center"/>
            <w:hideMark/>
          </w:tcPr>
          <w:p w14:paraId="781948E0" w14:textId="24B7E5DD" w:rsidR="00005EFF" w:rsidRPr="00D64F11" w:rsidRDefault="00005EFF" w:rsidP="00005EFF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Resolución INEFAN No 005, 08 June 1995</w:t>
            </w:r>
          </w:p>
        </w:tc>
      </w:tr>
      <w:tr w:rsidR="009045DD" w:rsidRPr="009045DD" w14:paraId="2999A990" w14:textId="55234ABF" w:rsidTr="00D64F11">
        <w:trPr>
          <w:trHeight w:val="288"/>
        </w:trPr>
        <w:tc>
          <w:tcPr>
            <w:tcW w:w="1530" w:type="dxa"/>
            <w:vMerge/>
            <w:hideMark/>
          </w:tcPr>
          <w:p w14:paraId="20F00454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260" w:type="dxa"/>
            <w:noWrap/>
            <w:hideMark/>
          </w:tcPr>
          <w:p w14:paraId="32E2DBE4" w14:textId="76C496C4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441A7758" w14:textId="0E9928A4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466149AE" w14:textId="615F189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530" w:type="dxa"/>
            <w:noWrap/>
            <w:hideMark/>
          </w:tcPr>
          <w:p w14:paraId="1D546278" w14:textId="4402BEFC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noWrap/>
            <w:hideMark/>
          </w:tcPr>
          <w:p w14:paraId="4952494B" w14:textId="2E00613A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582.8</w:t>
            </w:r>
          </w:p>
        </w:tc>
        <w:tc>
          <w:tcPr>
            <w:tcW w:w="990" w:type="dxa"/>
            <w:noWrap/>
            <w:hideMark/>
          </w:tcPr>
          <w:p w14:paraId="74D2A8D2" w14:textId="6471807A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680" w:type="dxa"/>
            <w:noWrap/>
            <w:hideMark/>
          </w:tcPr>
          <w:p w14:paraId="50A373AE" w14:textId="3DFA0CBA" w:rsidR="00005EFF" w:rsidRPr="00D64F11" w:rsidRDefault="00005EFF" w:rsidP="00005EFF">
            <w:pPr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Resolución</w:t>
            </w:r>
            <w:r w:rsidRPr="00D64F11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 xml:space="preserve"> INEFAN RD No 001, 20 Oct 1997</w:t>
            </w:r>
          </w:p>
        </w:tc>
      </w:tr>
      <w:tr w:rsidR="009045DD" w:rsidRPr="009045DD" w14:paraId="5DA01137" w14:textId="3CAD3AAB" w:rsidTr="00D64F11">
        <w:trPr>
          <w:trHeight w:val="288"/>
        </w:trPr>
        <w:tc>
          <w:tcPr>
            <w:tcW w:w="1530" w:type="dxa"/>
            <w:vMerge/>
            <w:hideMark/>
          </w:tcPr>
          <w:p w14:paraId="41A19B63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260" w:type="dxa"/>
            <w:noWrap/>
            <w:hideMark/>
          </w:tcPr>
          <w:p w14:paraId="6FD30B77" w14:textId="3FBDB18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0E6BC0A8" w14:textId="06FE5EC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56CA9A36" w14:textId="64B54AA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30" w:type="dxa"/>
            <w:noWrap/>
            <w:hideMark/>
          </w:tcPr>
          <w:p w14:paraId="358AF7C3" w14:textId="3A016588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noWrap/>
            <w:hideMark/>
          </w:tcPr>
          <w:p w14:paraId="2F4FCE21" w14:textId="54266C74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582.8</w:t>
            </w:r>
          </w:p>
        </w:tc>
        <w:tc>
          <w:tcPr>
            <w:tcW w:w="990" w:type="dxa"/>
            <w:noWrap/>
            <w:hideMark/>
          </w:tcPr>
          <w:p w14:paraId="23A39D1C" w14:textId="1586A406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56CEFBD5" w14:textId="29685266" w:rsidR="00005EFF" w:rsidRPr="00D64F11" w:rsidRDefault="00005EFF" w:rsidP="00005EFF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 xml:space="preserve">Resolución Ministerial No 042, 06 </w:t>
            </w:r>
            <w:proofErr w:type="spellStart"/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July</w:t>
            </w:r>
            <w:proofErr w:type="spellEnd"/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 xml:space="preserve"> 2005 </w:t>
            </w:r>
          </w:p>
        </w:tc>
      </w:tr>
      <w:tr w:rsidR="009045DD" w:rsidRPr="009045DD" w14:paraId="5F06CB35" w14:textId="7883B5BD" w:rsidTr="00D64F11">
        <w:trPr>
          <w:trHeight w:val="288"/>
        </w:trPr>
        <w:tc>
          <w:tcPr>
            <w:tcW w:w="1530" w:type="dxa"/>
            <w:vMerge/>
            <w:hideMark/>
          </w:tcPr>
          <w:p w14:paraId="71F2B887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260" w:type="dxa"/>
            <w:noWrap/>
            <w:hideMark/>
          </w:tcPr>
          <w:p w14:paraId="079DFF2B" w14:textId="0393864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5352CC4B" w14:textId="4B63FAB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2A743183" w14:textId="62C0C15D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30" w:type="dxa"/>
            <w:noWrap/>
            <w:hideMark/>
          </w:tcPr>
          <w:p w14:paraId="469C4761" w14:textId="458FEE0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noWrap/>
            <w:hideMark/>
          </w:tcPr>
          <w:p w14:paraId="746B3771" w14:textId="60CE1526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55F5" w:rsidRPr="00D64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 w:rsidR="009045DD" w:rsidRPr="00D64F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noWrap/>
            <w:hideMark/>
          </w:tcPr>
          <w:p w14:paraId="503AD6C5" w14:textId="205D57C3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7C4E32FB" w14:textId="3A31516C" w:rsidR="00005EFF" w:rsidRPr="00D64F11" w:rsidRDefault="00005EFF" w:rsidP="00005EFF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 xml:space="preserve">Resolución Ministerial No 099, 28 Nov 2006 </w:t>
            </w:r>
          </w:p>
        </w:tc>
      </w:tr>
      <w:tr w:rsidR="009045DD" w:rsidRPr="009045DD" w14:paraId="0B01001D" w14:textId="0235F94F" w:rsidTr="00D64F11">
        <w:trPr>
          <w:trHeight w:val="477"/>
        </w:trPr>
        <w:tc>
          <w:tcPr>
            <w:tcW w:w="1530" w:type="dxa"/>
            <w:vMerge/>
            <w:hideMark/>
          </w:tcPr>
          <w:p w14:paraId="1D4508C6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</w:p>
        </w:tc>
        <w:tc>
          <w:tcPr>
            <w:tcW w:w="1260" w:type="dxa"/>
            <w:noWrap/>
            <w:hideMark/>
          </w:tcPr>
          <w:p w14:paraId="7C6E46A7" w14:textId="298BC451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noWrap/>
            <w:hideMark/>
          </w:tcPr>
          <w:p w14:paraId="2D9973BF" w14:textId="306F4ECD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noWrap/>
            <w:hideMark/>
          </w:tcPr>
          <w:p w14:paraId="72FA429F" w14:textId="581D108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30" w:type="dxa"/>
            <w:noWrap/>
            <w:hideMark/>
          </w:tcPr>
          <w:p w14:paraId="05DABE9C" w14:textId="71D54EE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noWrap/>
            <w:hideMark/>
          </w:tcPr>
          <w:p w14:paraId="33CF0911" w14:textId="7FC13754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0" w:type="dxa"/>
            <w:noWrap/>
            <w:hideMark/>
          </w:tcPr>
          <w:p w14:paraId="289B92F7" w14:textId="707DC1F6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noWrap/>
            <w:hideMark/>
          </w:tcPr>
          <w:p w14:paraId="7361D3A3" w14:textId="43FCE8F9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Decreto Ejecutivo No 71/2013, Decreto Ejecutivo No 84/2013</w:t>
            </w:r>
          </w:p>
        </w:tc>
      </w:tr>
      <w:tr w:rsidR="009045DD" w:rsidRPr="009045DD" w14:paraId="03A30310" w14:textId="60D38A60" w:rsidTr="00D64F11">
        <w:trPr>
          <w:trHeight w:val="288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5C0B7B84" w14:textId="096EEA57" w:rsidR="00005EFF" w:rsidRPr="00D64F11" w:rsidRDefault="00005EFF" w:rsidP="00BF0E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Virunga National Park</w:t>
            </w:r>
            <w:r w:rsidR="00BF0E91" w:rsidRPr="00D64F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4F11">
              <w:rPr>
                <w:rFonts w:ascii="Times New Roman" w:eastAsia="Times New Roman" w:hAnsi="Times New Roman" w:cs="Times New Roman"/>
                <w:sz w:val="20"/>
                <w:szCs w:val="20"/>
              </w:rPr>
              <w:t>(DRC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8E52BE" w14:textId="169CEBCD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090A0E" w14:textId="6F223AD3" w:rsidR="00005EFF" w:rsidRPr="00D64F11" w:rsidRDefault="00D46903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D39C6B" w14:textId="21634180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248CD7" w14:textId="31E96286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3BD105" w14:textId="070C8280" w:rsidR="00005EFF" w:rsidRPr="00D64F11" w:rsidRDefault="00797534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3,897</w:t>
            </w:r>
            <w:r w:rsidR="009045DD" w:rsidRPr="00D64F1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CEA082" w14:textId="50AA971F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F06016" w14:textId="328DAF49" w:rsidR="00005EFF" w:rsidRPr="00D64F11" w:rsidRDefault="00D64F11" w:rsidP="00D64F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donnan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/044, </w:t>
            </w: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 2010</w:t>
            </w:r>
          </w:p>
        </w:tc>
      </w:tr>
      <w:tr w:rsidR="009045DD" w:rsidRPr="009045DD" w14:paraId="165C6ADE" w14:textId="298F3167" w:rsidTr="00D64F11">
        <w:trPr>
          <w:trHeight w:val="135"/>
        </w:trPr>
        <w:tc>
          <w:tcPr>
            <w:tcW w:w="1530" w:type="dxa"/>
            <w:vMerge/>
            <w:tcBorders>
              <w:top w:val="nil"/>
            </w:tcBorders>
            <w:hideMark/>
          </w:tcPr>
          <w:p w14:paraId="1EE01429" w14:textId="77777777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5722943" w14:textId="2A20486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Downgrade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57A5A3F0" w14:textId="374C1F98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Enacted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088F1BA9" w14:textId="5D3273D2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FA55F5" w:rsidRPr="00D64F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7524E454" w14:textId="594250BE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Oil and Gas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235864BA" w14:textId="295FB4DD" w:rsidR="00005EFF" w:rsidRPr="00D64F11" w:rsidRDefault="00005EFF" w:rsidP="00D64F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111CF0F1" w14:textId="0C0B2795" w:rsidR="00005EFF" w:rsidRPr="00D64F11" w:rsidRDefault="00005EFF" w:rsidP="00005E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680" w:type="dxa"/>
            <w:tcBorders>
              <w:top w:val="nil"/>
            </w:tcBorders>
            <w:noWrap/>
            <w:hideMark/>
          </w:tcPr>
          <w:p w14:paraId="1E53F7F6" w14:textId="34290150" w:rsidR="00005EFF" w:rsidRPr="00D64F11" w:rsidRDefault="00AC629A" w:rsidP="00AC62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Loi</w:t>
            </w:r>
            <w:proofErr w:type="spellEnd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n° 15/012 du 1er </w:t>
            </w: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août</w:t>
            </w:r>
            <w:proofErr w:type="spellEnd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2015 </w:t>
            </w: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portant</w:t>
            </w:r>
            <w:proofErr w:type="spellEnd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régime</w:t>
            </w:r>
            <w:proofErr w:type="spellEnd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général</w:t>
            </w:r>
            <w:proofErr w:type="spellEnd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des </w:t>
            </w: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hydrocarbures</w:t>
            </w:r>
            <w:proofErr w:type="spellEnd"/>
          </w:p>
        </w:tc>
      </w:tr>
      <w:tr w:rsidR="009045DD" w:rsidRPr="009045DD" w14:paraId="32F3104F" w14:textId="77777777" w:rsidTr="00D64F11">
        <w:trPr>
          <w:trHeight w:val="342"/>
        </w:trPr>
        <w:tc>
          <w:tcPr>
            <w:tcW w:w="1530" w:type="dxa"/>
          </w:tcPr>
          <w:p w14:paraId="5F4009A7" w14:textId="77777777" w:rsidR="00797534" w:rsidRPr="00D64F11" w:rsidRDefault="00797534" w:rsidP="00005E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60" w:type="dxa"/>
            <w:noWrap/>
          </w:tcPr>
          <w:p w14:paraId="36BF33E5" w14:textId="06866547" w:rsidR="00797534" w:rsidRPr="00D64F11" w:rsidRDefault="00797534" w:rsidP="00005EF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wnsize</w:t>
            </w:r>
          </w:p>
        </w:tc>
        <w:tc>
          <w:tcPr>
            <w:tcW w:w="990" w:type="dxa"/>
            <w:noWrap/>
          </w:tcPr>
          <w:p w14:paraId="6036A511" w14:textId="3CF19B38" w:rsidR="00797534" w:rsidRPr="00D64F11" w:rsidRDefault="00797534" w:rsidP="00005EF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posed</w:t>
            </w:r>
          </w:p>
        </w:tc>
        <w:tc>
          <w:tcPr>
            <w:tcW w:w="990" w:type="dxa"/>
            <w:noWrap/>
          </w:tcPr>
          <w:p w14:paraId="2B6764F4" w14:textId="27ECECA0" w:rsidR="00797534" w:rsidRPr="00D64F11" w:rsidRDefault="00797534" w:rsidP="00005EF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18</w:t>
            </w:r>
          </w:p>
        </w:tc>
        <w:tc>
          <w:tcPr>
            <w:tcW w:w="1530" w:type="dxa"/>
            <w:noWrap/>
          </w:tcPr>
          <w:p w14:paraId="3898AE12" w14:textId="3DA6A6B9" w:rsidR="00797534" w:rsidRPr="00D64F11" w:rsidRDefault="00797534" w:rsidP="00005EF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il and Gas</w:t>
            </w:r>
          </w:p>
        </w:tc>
        <w:tc>
          <w:tcPr>
            <w:tcW w:w="990" w:type="dxa"/>
            <w:noWrap/>
          </w:tcPr>
          <w:p w14:paraId="545AC2AD" w14:textId="3D716CBB" w:rsidR="00797534" w:rsidRPr="00D64F11" w:rsidRDefault="00797534" w:rsidP="00D64F1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</w:rPr>
              <w:t>1,720.</w:t>
            </w:r>
            <w:r w:rsidR="009045DD" w:rsidRPr="00D64F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64F11">
              <w:rPr>
                <w:rFonts w:ascii="Times New Roman" w:hAnsi="Times New Roman" w:cs="Times New Roman"/>
                <w:color w:val="191919"/>
                <w:spacing w:val="1"/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</w:tcPr>
          <w:p w14:paraId="38EB5465" w14:textId="5009C38F" w:rsidR="00797534" w:rsidRPr="00D64F11" w:rsidRDefault="00797534" w:rsidP="00005EF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4F1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/A</w:t>
            </w:r>
          </w:p>
        </w:tc>
        <w:tc>
          <w:tcPr>
            <w:tcW w:w="4680" w:type="dxa"/>
            <w:noWrap/>
          </w:tcPr>
          <w:p w14:paraId="37116F99" w14:textId="58DBC2EE" w:rsidR="00797534" w:rsidRPr="00D64F11" w:rsidRDefault="00797534" w:rsidP="00AC62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proofErr w:type="spellStart"/>
            <w:r w:rsidRPr="00D64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unknown</w:t>
            </w:r>
            <w:proofErr w:type="spellEnd"/>
          </w:p>
        </w:tc>
      </w:tr>
    </w:tbl>
    <w:p w14:paraId="5101A339" w14:textId="77777777" w:rsidR="008707C4" w:rsidRPr="00D64F11" w:rsidRDefault="008707C4">
      <w:pPr>
        <w:rPr>
          <w:rFonts w:ascii="Times New Roman" w:hAnsi="Times New Roman" w:cs="Times New Roman"/>
          <w:sz w:val="20"/>
          <w:szCs w:val="20"/>
        </w:rPr>
      </w:pPr>
    </w:p>
    <w:sectPr w:rsidR="008707C4" w:rsidRPr="00D64F11" w:rsidSect="007C17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98EED0" w16cid:durableId="1EEF11F7"/>
  <w16cid:commentId w16cid:paraId="1A4E974F" w16cid:durableId="1EEF10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yu Qin">
    <w15:presenceInfo w15:providerId="Windows Live" w15:userId="4ab236bea7eb4b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activeWritingStyle w:appName="MSWord" w:lang="es-419" w:vendorID="64" w:dllVersion="0" w:nlCheck="1" w:checkStyle="0"/>
  <w:activeWritingStyle w:appName="MSWord" w:lang="en-US" w:vendorID="64" w:dllVersion="131078" w:nlCheck="1" w:checkStyle="1"/>
  <w:activeWritingStyle w:appName="MSWord" w:lang="es-EC" w:vendorID="64" w:dllVersion="131078" w:nlCheck="1" w:checkStyle="0"/>
  <w:activeWritingStyle w:appName="MSWord" w:lang="es-419" w:vendorID="64" w:dllVersion="131078" w:nlCheck="1" w:checkStyle="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MTMxtjSyNDCwMLNU0lEKTi0uzszPAykwqQUAxXYthiwAAAA="/>
  </w:docVars>
  <w:rsids>
    <w:rsidRoot w:val="00DF0BBA"/>
    <w:rsid w:val="00004852"/>
    <w:rsid w:val="00005EFF"/>
    <w:rsid w:val="00057589"/>
    <w:rsid w:val="000805C4"/>
    <w:rsid w:val="00113E38"/>
    <w:rsid w:val="00283BBC"/>
    <w:rsid w:val="00294A21"/>
    <w:rsid w:val="00546D6C"/>
    <w:rsid w:val="005A1FF2"/>
    <w:rsid w:val="00626E89"/>
    <w:rsid w:val="00682550"/>
    <w:rsid w:val="007172A1"/>
    <w:rsid w:val="00771A4C"/>
    <w:rsid w:val="00797534"/>
    <w:rsid w:val="007B7D1C"/>
    <w:rsid w:val="007C17FE"/>
    <w:rsid w:val="00864021"/>
    <w:rsid w:val="008707C4"/>
    <w:rsid w:val="008E689D"/>
    <w:rsid w:val="009011E0"/>
    <w:rsid w:val="009045DD"/>
    <w:rsid w:val="00AC629A"/>
    <w:rsid w:val="00B23BB9"/>
    <w:rsid w:val="00BF0E91"/>
    <w:rsid w:val="00CA653C"/>
    <w:rsid w:val="00D46903"/>
    <w:rsid w:val="00D64F11"/>
    <w:rsid w:val="00DF0BBA"/>
    <w:rsid w:val="00F81978"/>
    <w:rsid w:val="00FA55F5"/>
    <w:rsid w:val="00FE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7687A"/>
  <w15:chartTrackingRefBased/>
  <w15:docId w15:val="{1EA57A31-9373-4FA9-8A84-8B8187F5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62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C17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7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A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C629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A1FF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7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Qin</dc:creator>
  <cp:keywords/>
  <dc:description/>
  <cp:lastModifiedBy>Siyu Qin</cp:lastModifiedBy>
  <cp:revision>2</cp:revision>
  <dcterms:created xsi:type="dcterms:W3CDTF">2019-05-13T09:38:00Z</dcterms:created>
  <dcterms:modified xsi:type="dcterms:W3CDTF">2019-05-13T09:38:00Z</dcterms:modified>
</cp:coreProperties>
</file>